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11"/>
        <w:tblW w:w="8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268"/>
        <w:gridCol w:w="1710"/>
      </w:tblGrid>
      <w:tr w:rsidR="00042EF0" w:rsidRPr="001739F4" w:rsidTr="00397A54">
        <w:trPr>
          <w:trHeight w:val="350"/>
        </w:trPr>
        <w:tc>
          <w:tcPr>
            <w:tcW w:w="8089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042EF0" w:rsidRPr="00B15BB4" w:rsidRDefault="00042EF0" w:rsidP="00397A54">
            <w:pPr>
              <w:rPr>
                <w:b/>
              </w:rPr>
            </w:pPr>
            <w:r>
              <w:rPr>
                <w:b/>
              </w:rPr>
              <w:t>S3 Table</w:t>
            </w:r>
            <w:r w:rsidRPr="00B15BB4">
              <w:rPr>
                <w:b/>
              </w:rPr>
              <w:t>.</w:t>
            </w:r>
            <w:r w:rsidRPr="00B15BB4">
              <w:t xml:space="preserve"> </w:t>
            </w:r>
            <w:r w:rsidRPr="004D3881">
              <w:t xml:space="preserve">Conditional logistic regression, </w:t>
            </w:r>
            <w:r>
              <w:t>univariable</w:t>
            </w:r>
            <w:r w:rsidRPr="004D3881">
              <w:t xml:space="preserve"> odds ratios (OR) and 95 % confidence intervals (CI) for developing </w:t>
            </w:r>
            <w:r>
              <w:t>ulcerative colitis and Crohn’s disease, subdivided by median time from data collection to diagnosis.</w:t>
            </w:r>
          </w:p>
        </w:tc>
      </w:tr>
      <w:tr w:rsidR="00042EF0" w:rsidRPr="00B15BB4" w:rsidTr="00397A54">
        <w:trPr>
          <w:trHeight w:val="135"/>
        </w:trPr>
        <w:tc>
          <w:tcPr>
            <w:tcW w:w="808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2EF0" w:rsidRPr="00B15BB4" w:rsidRDefault="00042EF0" w:rsidP="00397A54">
            <w:pPr>
              <w:jc w:val="center"/>
            </w:pPr>
            <w:r>
              <w:rPr>
                <w:b/>
              </w:rPr>
              <w:t>Ulcerative colitis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2EF0" w:rsidRDefault="00042EF0" w:rsidP="00397A54">
            <w:pPr>
              <w:rPr>
                <w:b/>
              </w:rPr>
            </w:pPr>
            <w:r>
              <w:rPr>
                <w:b/>
              </w:rPr>
              <w:t>Tobacco exposu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2EF0" w:rsidRPr="00B15BB4" w:rsidRDefault="00042EF0" w:rsidP="00397A54">
            <w:pPr>
              <w:rPr>
                <w:b/>
              </w:rPr>
            </w:pPr>
            <w:r w:rsidRPr="00B15BB4">
              <w:rPr>
                <w:b/>
              </w:rPr>
              <w:t>OR (95%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2EF0" w:rsidRDefault="00042EF0" w:rsidP="00397A54">
            <w:pPr>
              <w:rPr>
                <w:b/>
              </w:rPr>
            </w:pPr>
            <w:r>
              <w:rPr>
                <w:b/>
              </w:rPr>
              <w:t>n</w:t>
            </w:r>
            <w:r w:rsidRPr="00B15BB4">
              <w:rPr>
                <w:b/>
              </w:rPr>
              <w:t xml:space="preserve"> Case/</w:t>
            </w:r>
            <w:r>
              <w:rPr>
                <w:b/>
              </w:rPr>
              <w:t>C</w:t>
            </w:r>
            <w:r w:rsidRPr="00B15BB4">
              <w:rPr>
                <w:b/>
              </w:rPr>
              <w:t>ontrol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42EF0" w:rsidRPr="003320CA" w:rsidRDefault="00042EF0" w:rsidP="00397A54">
            <w:pPr>
              <w:rPr>
                <w:u w:val="single"/>
              </w:rPr>
            </w:pPr>
            <w:r w:rsidRPr="003320CA">
              <w:rPr>
                <w:u w:val="single"/>
              </w:rPr>
              <w:t>All case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42EF0" w:rsidRPr="00B15BB4" w:rsidRDefault="00042EF0" w:rsidP="00397A54">
            <w:pPr>
              <w:rPr>
                <w:b/>
                <w:color w:val="FF0000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42EF0" w:rsidRPr="00B15BB4" w:rsidRDefault="00042EF0" w:rsidP="00397A54"/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Pr="00411664" w:rsidRDefault="00042EF0" w:rsidP="00397A54">
            <w:pPr>
              <w:ind w:left="720"/>
            </w:pPr>
            <w:r w:rsidRPr="00411664">
              <w:t>log-Cotinin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411664" w:rsidRDefault="00042EF0" w:rsidP="00397A54">
            <w:pPr>
              <w:rPr>
                <w:b/>
              </w:rPr>
            </w:pPr>
            <w:r w:rsidRPr="00411664">
              <w:rPr>
                <w:b/>
              </w:rPr>
              <w:t>1.33 (1.14-1.55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69/136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411664" w:rsidRDefault="00042EF0" w:rsidP="00397A54">
            <w:pPr>
              <w:ind w:left="720"/>
            </w:pPr>
            <w:r w:rsidRPr="00411664">
              <w:t xml:space="preserve">Smoking 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411664" w:rsidRDefault="00042EF0" w:rsidP="00397A54">
            <w:pPr>
              <w:rPr>
                <w:b/>
              </w:rPr>
            </w:pPr>
            <w:r w:rsidRPr="00411664">
              <w:t>1.77 (0.89-3.51)</w:t>
            </w: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>
            <w:r w:rsidRPr="00B15BB4">
              <w:t>65/128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Pr="00411664" w:rsidRDefault="00042EF0" w:rsidP="00397A54">
            <w:pPr>
              <w:ind w:left="720"/>
            </w:pPr>
            <w:r w:rsidRPr="00411664">
              <w:t xml:space="preserve">Snuff use 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411664" w:rsidRDefault="00042EF0" w:rsidP="00397A54">
            <w:r w:rsidRPr="00411664">
              <w:t>1.42 (0.61-3.29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65/119</w:t>
            </w:r>
          </w:p>
        </w:tc>
      </w:tr>
      <w:tr w:rsidR="00042EF0" w:rsidRPr="001739F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411664" w:rsidRDefault="00042EF0" w:rsidP="00397A54">
            <w:r w:rsidRPr="00411664">
              <w:rPr>
                <w:u w:val="single"/>
              </w:rPr>
              <w:t>Data collected &lt;5 years before diagnosis*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411664" w:rsidRDefault="00042EF0" w:rsidP="00397A54">
            <w:pPr>
              <w:rPr>
                <w:b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/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Pr="00411664" w:rsidRDefault="00042EF0" w:rsidP="00397A54">
            <w:pPr>
              <w:ind w:left="720"/>
              <w:rPr>
                <w:u w:val="single"/>
              </w:rPr>
            </w:pPr>
            <w:r w:rsidRPr="00411664">
              <w:t>log-Cotinin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411664" w:rsidRDefault="00042EF0" w:rsidP="00397A54">
            <w:pPr>
              <w:rPr>
                <w:b/>
              </w:rPr>
            </w:pPr>
            <w:r w:rsidRPr="00411664">
              <w:rPr>
                <w:b/>
              </w:rPr>
              <w:t>1.24 (1.05-1.45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34/68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411664" w:rsidRDefault="00042EF0" w:rsidP="00397A54">
            <w:pPr>
              <w:ind w:left="720"/>
            </w:pPr>
            <w:r w:rsidRPr="00411664">
              <w:t>Smoking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411664" w:rsidRDefault="00042EF0" w:rsidP="00397A54">
            <w:r w:rsidRPr="00411664">
              <w:t>1.59 (0.62-4.06)</w:t>
            </w: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>
            <w:r w:rsidRPr="00B15BB4">
              <w:t>31/62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Pr="00411664" w:rsidRDefault="00042EF0" w:rsidP="00397A54">
            <w:pPr>
              <w:ind w:left="720"/>
            </w:pPr>
            <w:r w:rsidRPr="00411664">
              <w:t>Snuff us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411664" w:rsidRDefault="00042EF0" w:rsidP="00397A54">
            <w:r w:rsidRPr="00411664">
              <w:t>0.78 (0.29-2.11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31/58</w:t>
            </w:r>
          </w:p>
        </w:tc>
      </w:tr>
      <w:tr w:rsidR="00042EF0" w:rsidRPr="001739F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411664" w:rsidRDefault="00042EF0" w:rsidP="00397A54">
            <w:r w:rsidRPr="00411664">
              <w:rPr>
                <w:u w:val="single"/>
              </w:rPr>
              <w:t>Data collected &gt;5 years before diagnosis*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411664" w:rsidRDefault="00042EF0" w:rsidP="00397A54">
            <w:pPr>
              <w:rPr>
                <w:b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/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Pr="00411664" w:rsidRDefault="00042EF0" w:rsidP="00397A54">
            <w:pPr>
              <w:ind w:left="720"/>
              <w:rPr>
                <w:u w:val="single"/>
              </w:rPr>
            </w:pPr>
            <w:r w:rsidRPr="00411664">
              <w:t>log-Cotinin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411664" w:rsidRDefault="00042EF0" w:rsidP="00397A54">
            <w:pPr>
              <w:rPr>
                <w:b/>
              </w:rPr>
            </w:pPr>
            <w:r w:rsidRPr="00411664">
              <w:rPr>
                <w:b/>
              </w:rPr>
              <w:t>1.35 (1.09-1.68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35/68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411664" w:rsidRDefault="00042EF0" w:rsidP="00397A54">
            <w:pPr>
              <w:ind w:left="720"/>
            </w:pPr>
            <w:r w:rsidRPr="00411664">
              <w:t>Smoking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411664" w:rsidRDefault="00042EF0" w:rsidP="00397A54">
            <w:r w:rsidRPr="00411664">
              <w:t>2.04 (0.88-4.69)</w:t>
            </w: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>
            <w:r w:rsidRPr="00B15BB4">
              <w:t>34/66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042EF0" w:rsidRPr="00B15BB4" w:rsidRDefault="00042EF0" w:rsidP="00397A54">
            <w:pPr>
              <w:ind w:left="720"/>
            </w:pPr>
            <w:r w:rsidRPr="00B15BB4">
              <w:t>Snuff us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042EF0" w:rsidRPr="00B15BB4" w:rsidRDefault="00042EF0" w:rsidP="00397A54">
            <w:r>
              <w:t>2.03 (0.61-6.78</w:t>
            </w:r>
            <w:r w:rsidRPr="00B15BB4">
              <w:t>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042EF0" w:rsidRPr="00B15BB4" w:rsidRDefault="00042EF0" w:rsidP="00397A54">
            <w:r w:rsidRPr="00B15BB4">
              <w:t>34/61</w:t>
            </w:r>
          </w:p>
        </w:tc>
      </w:tr>
      <w:tr w:rsidR="00042EF0" w:rsidRPr="00B15BB4" w:rsidTr="00397A54">
        <w:trPr>
          <w:trHeight w:val="135"/>
        </w:trPr>
        <w:tc>
          <w:tcPr>
            <w:tcW w:w="8089" w:type="dxa"/>
            <w:gridSpan w:val="3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2EF0" w:rsidRPr="00B15BB4" w:rsidRDefault="00042EF0" w:rsidP="00397A54">
            <w:pPr>
              <w:jc w:val="center"/>
            </w:pPr>
            <w:r>
              <w:rPr>
                <w:b/>
              </w:rPr>
              <w:t>Crohn’s disease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2EF0" w:rsidRDefault="00042EF0" w:rsidP="00397A54">
            <w:pPr>
              <w:rPr>
                <w:b/>
              </w:rPr>
            </w:pPr>
            <w:r>
              <w:rPr>
                <w:b/>
              </w:rPr>
              <w:t>Tobacco exposur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2EF0" w:rsidRPr="00B15BB4" w:rsidRDefault="00042EF0" w:rsidP="00397A54">
            <w:pPr>
              <w:rPr>
                <w:b/>
              </w:rPr>
            </w:pPr>
            <w:r w:rsidRPr="00B15BB4">
              <w:rPr>
                <w:b/>
              </w:rPr>
              <w:t>OR (95%CI)</w:t>
            </w:r>
          </w:p>
        </w:tc>
        <w:tc>
          <w:tcPr>
            <w:tcW w:w="17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042EF0" w:rsidRDefault="00042EF0" w:rsidP="00397A54">
            <w:pPr>
              <w:rPr>
                <w:b/>
              </w:rPr>
            </w:pPr>
            <w:r>
              <w:rPr>
                <w:b/>
              </w:rPr>
              <w:t>n</w:t>
            </w:r>
            <w:r w:rsidRPr="00B15BB4">
              <w:rPr>
                <w:b/>
              </w:rPr>
              <w:t xml:space="preserve"> Case/</w:t>
            </w:r>
            <w:r>
              <w:rPr>
                <w:b/>
              </w:rPr>
              <w:t>C</w:t>
            </w:r>
            <w:r w:rsidRPr="00B15BB4">
              <w:rPr>
                <w:b/>
              </w:rPr>
              <w:t>ontrol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42EF0" w:rsidRPr="003320CA" w:rsidRDefault="00042EF0" w:rsidP="00397A54">
            <w:pPr>
              <w:rPr>
                <w:u w:val="single"/>
              </w:rPr>
            </w:pPr>
            <w:r w:rsidRPr="003320CA">
              <w:rPr>
                <w:u w:val="single"/>
              </w:rPr>
              <w:t>All cases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42EF0" w:rsidRPr="00B15BB4" w:rsidRDefault="00042EF0" w:rsidP="00397A54">
            <w:pPr>
              <w:rPr>
                <w:b/>
                <w:color w:val="FF0000"/>
              </w:rPr>
            </w:pPr>
          </w:p>
        </w:tc>
        <w:tc>
          <w:tcPr>
            <w:tcW w:w="1710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42EF0" w:rsidRPr="00B15BB4" w:rsidRDefault="00042EF0" w:rsidP="00397A54"/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Pr="00B15BB4" w:rsidRDefault="00042EF0" w:rsidP="00397A54">
            <w:pPr>
              <w:ind w:left="720"/>
            </w:pPr>
            <w:r w:rsidRPr="00B00B95">
              <w:t>log-Cotinin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B15BB4" w:rsidRDefault="00042EF0" w:rsidP="00397A54">
            <w:pPr>
              <w:rPr>
                <w:b/>
                <w:color w:val="FF0000"/>
              </w:rPr>
            </w:pPr>
            <w:r w:rsidRPr="00B15BB4">
              <w:t>1.11 (0.92</w:t>
            </w:r>
            <w:r>
              <w:t>-1.34</w:t>
            </w:r>
            <w:r w:rsidRPr="00B15BB4">
              <w:t>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26/52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B15BB4" w:rsidRDefault="00042EF0" w:rsidP="00397A54">
            <w:pPr>
              <w:ind w:left="720"/>
            </w:pPr>
            <w:r w:rsidRPr="00B15BB4">
              <w:t xml:space="preserve">Smoking 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Default="00042EF0" w:rsidP="00397A54">
            <w:pPr>
              <w:rPr>
                <w:b/>
                <w:color w:val="FF0000"/>
              </w:rPr>
            </w:pPr>
            <w:r w:rsidRPr="00B15BB4">
              <w:t>2.32</w:t>
            </w:r>
            <w:r>
              <w:t xml:space="preserve"> (0.73-7.35</w:t>
            </w:r>
            <w:r w:rsidRPr="00B15BB4"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>
            <w:r w:rsidRPr="00B15BB4">
              <w:t>22/42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Pr="00B15BB4" w:rsidRDefault="00042EF0" w:rsidP="00397A54">
            <w:pPr>
              <w:ind w:left="720"/>
            </w:pPr>
            <w:r w:rsidRPr="00B15BB4">
              <w:t>Snuff us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B15BB4" w:rsidRDefault="00042EF0" w:rsidP="00397A54">
            <w:r>
              <w:t>0.36 (0.07-1.90</w:t>
            </w:r>
            <w:r w:rsidRPr="00B15BB4">
              <w:t>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22/43</w:t>
            </w:r>
          </w:p>
        </w:tc>
      </w:tr>
      <w:tr w:rsidR="00042EF0" w:rsidRPr="001739F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B15BB4" w:rsidRDefault="00042EF0" w:rsidP="00397A54">
            <w:r>
              <w:rPr>
                <w:u w:val="single"/>
              </w:rPr>
              <w:t>Data collected &lt;5</w:t>
            </w:r>
            <w:r w:rsidRPr="003320CA">
              <w:rPr>
                <w:u w:val="single"/>
              </w:rPr>
              <w:t xml:space="preserve"> y</w:t>
            </w:r>
            <w:r>
              <w:rPr>
                <w:u w:val="single"/>
              </w:rPr>
              <w:t>ea</w:t>
            </w:r>
            <w:r w:rsidRPr="003320CA">
              <w:rPr>
                <w:u w:val="single"/>
              </w:rPr>
              <w:t>rs before diagnosis</w:t>
            </w:r>
            <w:r>
              <w:rPr>
                <w:u w:val="single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B15BB4" w:rsidRDefault="00042EF0" w:rsidP="00397A54">
            <w:pPr>
              <w:rPr>
                <w:b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/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Default="00042EF0" w:rsidP="00397A54">
            <w:pPr>
              <w:ind w:left="720"/>
              <w:rPr>
                <w:u w:val="single"/>
              </w:rPr>
            </w:pPr>
            <w:r>
              <w:t>log-</w:t>
            </w:r>
            <w:r w:rsidRPr="00B00B95">
              <w:t>Cotinin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B15BB4" w:rsidRDefault="00042EF0" w:rsidP="00397A54">
            <w:pPr>
              <w:rPr>
                <w:b/>
                <w:color w:val="FF0000"/>
              </w:rPr>
            </w:pPr>
            <w:r>
              <w:t>1.14 (0.89</w:t>
            </w:r>
            <w:r w:rsidRPr="00B15BB4">
              <w:t>-1.45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14/28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B15BB4" w:rsidRDefault="00042EF0" w:rsidP="00397A54">
            <w:pPr>
              <w:ind w:left="720"/>
            </w:pPr>
            <w:r w:rsidRPr="00B15BB4">
              <w:t>Smoking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B15BB4" w:rsidRDefault="00042EF0" w:rsidP="00397A54">
            <w:r>
              <w:t>2.12 (0.47-9.48</w:t>
            </w:r>
            <w:r w:rsidRPr="00B15BB4"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>
            <w:r w:rsidRPr="00B15BB4">
              <w:t>13/25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Pr="00B15BB4" w:rsidRDefault="00042EF0" w:rsidP="00397A54">
            <w:pPr>
              <w:ind w:left="720"/>
            </w:pPr>
            <w:r w:rsidRPr="00B15BB4">
              <w:t>Snuff us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0.46</w:t>
            </w:r>
            <w:r>
              <w:t xml:space="preserve"> (0.08-2.75</w:t>
            </w:r>
            <w:r w:rsidRPr="00B15BB4">
              <w:t>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13/26</w:t>
            </w:r>
          </w:p>
        </w:tc>
      </w:tr>
      <w:tr w:rsidR="00042EF0" w:rsidRPr="001739F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B15BB4" w:rsidRDefault="00042EF0" w:rsidP="00397A54">
            <w:r>
              <w:rPr>
                <w:u w:val="single"/>
              </w:rPr>
              <w:t>Data collected &gt;5</w:t>
            </w:r>
            <w:r w:rsidRPr="003320CA">
              <w:rPr>
                <w:u w:val="single"/>
              </w:rPr>
              <w:t xml:space="preserve"> y</w:t>
            </w:r>
            <w:r>
              <w:rPr>
                <w:u w:val="single"/>
              </w:rPr>
              <w:t>ea</w:t>
            </w:r>
            <w:r w:rsidRPr="003320CA">
              <w:rPr>
                <w:u w:val="single"/>
              </w:rPr>
              <w:t>rs before diagnosis</w:t>
            </w:r>
            <w:r>
              <w:rPr>
                <w:u w:val="single"/>
              </w:rPr>
              <w:t>*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B15BB4" w:rsidRDefault="00042EF0" w:rsidP="00397A54">
            <w:pPr>
              <w:rPr>
                <w:b/>
              </w:rPr>
            </w:pP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/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E7E6E6" w:themeFill="background2"/>
          </w:tcPr>
          <w:p w:rsidR="00042EF0" w:rsidRDefault="00042EF0" w:rsidP="00397A54">
            <w:pPr>
              <w:ind w:left="720"/>
              <w:rPr>
                <w:u w:val="single"/>
              </w:rPr>
            </w:pPr>
            <w:r>
              <w:t>l</w:t>
            </w:r>
            <w:r w:rsidRPr="00B00B95">
              <w:t>og</w:t>
            </w:r>
            <w:r>
              <w:t>-</w:t>
            </w:r>
            <w:r w:rsidRPr="00B00B95">
              <w:t>Cotinine</w:t>
            </w:r>
          </w:p>
        </w:tc>
        <w:tc>
          <w:tcPr>
            <w:tcW w:w="2268" w:type="dxa"/>
            <w:shd w:val="clear" w:color="auto" w:fill="E7E6E6" w:themeFill="background2"/>
          </w:tcPr>
          <w:p w:rsidR="00042EF0" w:rsidRDefault="00042EF0" w:rsidP="00397A54">
            <w:pPr>
              <w:rPr>
                <w:b/>
                <w:color w:val="FF0000"/>
              </w:rPr>
            </w:pPr>
            <w:r w:rsidRPr="00B15BB4">
              <w:t>1</w:t>
            </w:r>
            <w:r>
              <w:t>.07 (0.80-1.44</w:t>
            </w:r>
            <w:r w:rsidRPr="00B15BB4">
              <w:t>)</w:t>
            </w:r>
          </w:p>
        </w:tc>
        <w:tc>
          <w:tcPr>
            <w:tcW w:w="1710" w:type="dxa"/>
            <w:shd w:val="clear" w:color="auto" w:fill="E7E6E6" w:themeFill="background2"/>
          </w:tcPr>
          <w:p w:rsidR="00042EF0" w:rsidRPr="00B15BB4" w:rsidRDefault="00042EF0" w:rsidP="00397A54">
            <w:r w:rsidRPr="00B15BB4">
              <w:t>12/24</w:t>
            </w:r>
          </w:p>
        </w:tc>
      </w:tr>
      <w:tr w:rsidR="00042EF0" w:rsidRPr="00B15BB4" w:rsidTr="00397A54">
        <w:trPr>
          <w:trHeight w:val="135"/>
        </w:trPr>
        <w:tc>
          <w:tcPr>
            <w:tcW w:w="4111" w:type="dxa"/>
            <w:shd w:val="clear" w:color="auto" w:fill="FFFFFF" w:themeFill="background1"/>
          </w:tcPr>
          <w:p w:rsidR="00042EF0" w:rsidRPr="00B15BB4" w:rsidRDefault="00042EF0" w:rsidP="00397A54">
            <w:pPr>
              <w:ind w:left="720"/>
            </w:pPr>
            <w:r w:rsidRPr="00B15BB4">
              <w:t>Smoking</w:t>
            </w:r>
          </w:p>
        </w:tc>
        <w:tc>
          <w:tcPr>
            <w:tcW w:w="2268" w:type="dxa"/>
            <w:shd w:val="clear" w:color="auto" w:fill="FFFFFF" w:themeFill="background1"/>
          </w:tcPr>
          <w:p w:rsidR="00042EF0" w:rsidRPr="00B15BB4" w:rsidRDefault="00042EF0" w:rsidP="00397A54">
            <w:r>
              <w:t>2.64</w:t>
            </w:r>
            <w:r w:rsidRPr="00B15BB4">
              <w:t xml:space="preserve"> (0.43</w:t>
            </w:r>
            <w:r>
              <w:t>-16.0</w:t>
            </w:r>
            <w:r w:rsidRPr="00B15BB4">
              <w:t>)</w:t>
            </w:r>
          </w:p>
        </w:tc>
        <w:tc>
          <w:tcPr>
            <w:tcW w:w="1710" w:type="dxa"/>
            <w:shd w:val="clear" w:color="auto" w:fill="FFFFFF" w:themeFill="background1"/>
          </w:tcPr>
          <w:p w:rsidR="00042EF0" w:rsidRPr="00B15BB4" w:rsidRDefault="00042EF0" w:rsidP="00397A54">
            <w:r w:rsidRPr="00B15BB4">
              <w:t>9/17</w:t>
            </w:r>
          </w:p>
        </w:tc>
      </w:tr>
      <w:tr w:rsidR="00042EF0" w:rsidRPr="00B15BB4" w:rsidTr="00397A54">
        <w:trPr>
          <w:trHeight w:val="243"/>
        </w:trPr>
        <w:tc>
          <w:tcPr>
            <w:tcW w:w="4111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042EF0" w:rsidRPr="00B15BB4" w:rsidRDefault="00042EF0" w:rsidP="00397A54">
            <w:pPr>
              <w:ind w:left="720"/>
            </w:pPr>
            <w:r w:rsidRPr="00B15BB4">
              <w:t>Snuff use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042EF0" w:rsidRPr="00B15BB4" w:rsidRDefault="00042EF0" w:rsidP="00397A54">
            <w:r>
              <w:t>0.03 (0.0-5748</w:t>
            </w:r>
            <w:r w:rsidRPr="00B15BB4">
              <w:t>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  <w:shd w:val="clear" w:color="auto" w:fill="E7E6E6" w:themeFill="background2"/>
          </w:tcPr>
          <w:p w:rsidR="00042EF0" w:rsidRPr="00B15BB4" w:rsidRDefault="00042EF0" w:rsidP="00397A54">
            <w:r w:rsidRPr="00B15BB4">
              <w:t>9/17</w:t>
            </w:r>
          </w:p>
        </w:tc>
      </w:tr>
      <w:tr w:rsidR="001739F4" w:rsidRPr="001739F4" w:rsidTr="00DC7A98">
        <w:trPr>
          <w:trHeight w:val="243"/>
        </w:trPr>
        <w:tc>
          <w:tcPr>
            <w:tcW w:w="8089" w:type="dxa"/>
            <w:gridSpan w:val="3"/>
            <w:tcBorders>
              <w:top w:val="single" w:sz="12" w:space="0" w:color="auto"/>
            </w:tcBorders>
            <w:shd w:val="clear" w:color="auto" w:fill="auto"/>
          </w:tcPr>
          <w:p w:rsidR="001739F4" w:rsidRPr="00B15BB4" w:rsidRDefault="001739F4" w:rsidP="00397A54">
            <w:r>
              <w:t>*5.09 years, the median time before diagnosis.</w:t>
            </w:r>
          </w:p>
        </w:tc>
      </w:tr>
    </w:tbl>
    <w:p w:rsidR="0013520A" w:rsidRPr="00042EF0" w:rsidRDefault="0013520A">
      <w:pPr>
        <w:rPr>
          <w:lang w:val="en-GB"/>
        </w:rPr>
      </w:pPr>
      <w:bookmarkStart w:id="0" w:name="_GoBack"/>
      <w:bookmarkEnd w:id="0"/>
    </w:p>
    <w:sectPr w:rsidR="0013520A" w:rsidRPr="00042E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2EF0"/>
    <w:rsid w:val="00042EF0"/>
    <w:rsid w:val="0013520A"/>
    <w:rsid w:val="0017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2794CD"/>
  <w15:chartTrackingRefBased/>
  <w15:docId w15:val="{C2497D87-E74A-4892-B7D5-D8D89416B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EF0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TableGrid11">
    <w:name w:val="Table Grid11"/>
    <w:basedOn w:val="Normaltabell"/>
    <w:next w:val="Tabellrutnt"/>
    <w:uiPriority w:val="39"/>
    <w:rsid w:val="00042EF0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042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meå universitet</Company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isa Widbom</dc:creator>
  <cp:keywords/>
  <dc:description/>
  <cp:lastModifiedBy>Lovisa Widbom</cp:lastModifiedBy>
  <cp:revision>2</cp:revision>
  <dcterms:created xsi:type="dcterms:W3CDTF">2020-04-19T14:34:00Z</dcterms:created>
  <dcterms:modified xsi:type="dcterms:W3CDTF">2020-04-30T18:38:00Z</dcterms:modified>
</cp:coreProperties>
</file>